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FC838" w14:textId="77777777" w:rsidR="00EB095D" w:rsidRPr="006B0C75" w:rsidRDefault="00EB095D" w:rsidP="00EB095D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9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ean values of</w:t>
      </w:r>
      <w:r w:rsidRPr="004D2B4D">
        <w:rPr>
          <w:rFonts w:asciiTheme="majorBidi" w:hAnsiTheme="majorBidi" w:cstheme="majorBidi"/>
        </w:rPr>
        <w:t xml:space="preserve"> fruit production</w:t>
      </w:r>
      <w:r>
        <w:rPr>
          <w:rFonts w:asciiTheme="majorBidi" w:hAnsiTheme="majorBidi" w:cstheme="majorBidi"/>
        </w:rPr>
        <w:t xml:space="preserve"> by forb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</w:t>
      </w:r>
      <w:r>
        <w:rPr>
          <w:rFonts w:asciiTheme="majorBidi" w:hAnsiTheme="majorBidi" w:cstheme="majorBidi"/>
        </w:rPr>
        <w:t xml:space="preserve">gh-impact warming event (Pulse). </w:t>
      </w:r>
      <w:r w:rsidRPr="00C71A8F"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 xml:space="preserve"> = number of plots, SD = standard deviation.</w:t>
      </w:r>
    </w:p>
    <w:tbl>
      <w:tblPr>
        <w:tblW w:w="4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025"/>
        <w:gridCol w:w="1025"/>
        <w:gridCol w:w="1438"/>
      </w:tblGrid>
      <w:tr w:rsidR="00EB095D" w:rsidRPr="006B0C75" w14:paraId="20B4C31A" w14:textId="77777777" w:rsidTr="00905C0D">
        <w:trPr>
          <w:cantSplit/>
        </w:trPr>
        <w:tc>
          <w:tcPr>
            <w:tcW w:w="4635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0F7F1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Forbs </w:t>
            </w:r>
          </w:p>
        </w:tc>
      </w:tr>
      <w:tr w:rsidR="00EB095D" w:rsidRPr="006B0C75" w14:paraId="0CB2D3B9" w14:textId="77777777" w:rsidTr="00905C0D">
        <w:trPr>
          <w:cantSplit/>
        </w:trPr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AD7B29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5AAF03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F8B4C5" w14:textId="77777777" w:rsidR="00EB095D" w:rsidRPr="00C71A8F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C71A8F">
              <w:rPr>
                <w:rFonts w:ascii="Arial" w:hAnsi="Arial" w:cs="Arial"/>
                <w:i/>
                <w:color w:val="264A60"/>
                <w:sz w:val="18"/>
                <w:szCs w:val="18"/>
              </w:rPr>
              <w:t>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3BC9A0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</w:p>
        </w:tc>
      </w:tr>
      <w:tr w:rsidR="00EB095D" w:rsidRPr="006B0C75" w14:paraId="592FEA38" w14:textId="77777777" w:rsidTr="00905C0D">
        <w:trPr>
          <w:cantSplit/>
        </w:trPr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11675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74D76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49.75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3823B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07ED85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35.343</w:t>
            </w:r>
          </w:p>
        </w:tc>
      </w:tr>
      <w:tr w:rsidR="00EB095D" w:rsidRPr="006B0C75" w14:paraId="018E66B8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95D8F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6EA0E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50.5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0DC9EA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080400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20.935</w:t>
            </w:r>
          </w:p>
        </w:tc>
      </w:tr>
      <w:tr w:rsidR="00EB095D" w:rsidRPr="006B0C75" w14:paraId="1B19F743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757D7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1B962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30.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1C796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8276F3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22.724</w:t>
            </w:r>
          </w:p>
        </w:tc>
      </w:tr>
      <w:tr w:rsidR="00EB095D" w:rsidRPr="006B0C75" w14:paraId="2F82145F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F748B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6E2F9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66.8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E2233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C30421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41.617</w:t>
            </w:r>
          </w:p>
        </w:tc>
      </w:tr>
      <w:tr w:rsidR="00EB095D" w:rsidRPr="006B0C75" w14:paraId="2E392689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5444B3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DC45BE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49.2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6C6524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170C4C3" w14:textId="77777777" w:rsidR="00EB095D" w:rsidRPr="006B0C75" w:rsidRDefault="00EB095D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B0C75">
              <w:rPr>
                <w:rFonts w:ascii="Arial" w:hAnsi="Arial" w:cs="Arial"/>
                <w:color w:val="010205"/>
                <w:sz w:val="18"/>
                <w:szCs w:val="18"/>
              </w:rPr>
              <w:t>33.325</w:t>
            </w:r>
          </w:p>
        </w:tc>
      </w:tr>
    </w:tbl>
    <w:p w14:paraId="61882A5D" w14:textId="77777777" w:rsidR="00EB095D" w:rsidRPr="006B0C75" w:rsidRDefault="00EB095D" w:rsidP="00EB09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4CADF2" w14:textId="77777777" w:rsidR="00EB095D" w:rsidRDefault="00EB095D"/>
    <w:sectPr w:rsidR="00EB095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8303BC" w14:textId="77777777" w:rsidR="00CA0649" w:rsidRDefault="00CA0649" w:rsidP="00EB095D">
      <w:pPr>
        <w:spacing w:after="0" w:line="240" w:lineRule="auto"/>
      </w:pPr>
      <w:r>
        <w:separator/>
      </w:r>
    </w:p>
  </w:endnote>
  <w:endnote w:type="continuationSeparator" w:id="0">
    <w:p w14:paraId="6455B254" w14:textId="77777777" w:rsidR="00CA0649" w:rsidRDefault="00CA0649" w:rsidP="00EB0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A2773" w14:textId="77777777" w:rsidR="00CA0649" w:rsidRDefault="00CA0649" w:rsidP="00EB095D">
      <w:pPr>
        <w:spacing w:after="0" w:line="240" w:lineRule="auto"/>
      </w:pPr>
      <w:r>
        <w:separator/>
      </w:r>
    </w:p>
  </w:footnote>
  <w:footnote w:type="continuationSeparator" w:id="0">
    <w:p w14:paraId="5618860E" w14:textId="77777777" w:rsidR="00CA0649" w:rsidRDefault="00CA0649" w:rsidP="00EB0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73DBB9" w14:textId="2DD7F121" w:rsidR="00EB095D" w:rsidRPr="00EB095D" w:rsidRDefault="00EB095D" w:rsidP="00EB095D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95D"/>
    <w:rsid w:val="00CA0649"/>
    <w:rsid w:val="00EB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62A62"/>
  <w15:chartTrackingRefBased/>
  <w15:docId w15:val="{5E746D34-DB64-E34B-97F4-2E84535C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95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95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B0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95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54:00Z</dcterms:created>
  <dcterms:modified xsi:type="dcterms:W3CDTF">2021-03-02T21:55:00Z</dcterms:modified>
</cp:coreProperties>
</file>